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525F" w:rsidRPr="008C32BE" w:rsidRDefault="00E87298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8C32BE">
        <w:rPr>
          <w:rFonts w:asciiTheme="majorHAnsi" w:hAnsiTheme="majorHAnsi" w:cstheme="majorHAnsi"/>
          <w:b/>
          <w:sz w:val="24"/>
          <w:szCs w:val="24"/>
          <w:lang w:val="en-US"/>
        </w:rPr>
        <w:t>S</w:t>
      </w:r>
      <w:r w:rsidR="008C32BE" w:rsidRPr="008C32BE">
        <w:rPr>
          <w:rFonts w:asciiTheme="majorHAnsi" w:hAnsiTheme="majorHAnsi" w:cstheme="majorHAnsi"/>
          <w:b/>
          <w:sz w:val="24"/>
          <w:szCs w:val="24"/>
          <w:lang w:val="en-US"/>
        </w:rPr>
        <w:t>2</w:t>
      </w:r>
      <w:r w:rsidRPr="008C32BE">
        <w:rPr>
          <w:rFonts w:asciiTheme="majorHAnsi" w:hAnsiTheme="majorHAnsi" w:cstheme="majorHAnsi"/>
          <w:b/>
          <w:sz w:val="24"/>
          <w:szCs w:val="24"/>
          <w:lang w:val="en-US"/>
        </w:rPr>
        <w:t xml:space="preserve"> Table</w:t>
      </w:r>
      <w:r w:rsidR="005E7929">
        <w:rPr>
          <w:rFonts w:asciiTheme="majorHAnsi" w:hAnsiTheme="majorHAnsi" w:cstheme="majorHAnsi"/>
          <w:b/>
          <w:sz w:val="24"/>
          <w:szCs w:val="24"/>
          <w:lang w:val="en-US"/>
        </w:rPr>
        <w:t>.</w:t>
      </w:r>
      <w:r w:rsidRPr="008C32BE">
        <w:rPr>
          <w:rFonts w:asciiTheme="majorHAnsi" w:hAnsiTheme="majorHAnsi" w:cstheme="majorHAnsi"/>
          <w:b/>
          <w:sz w:val="24"/>
          <w:szCs w:val="24"/>
          <w:lang w:val="en-US"/>
        </w:rPr>
        <w:t xml:space="preserve"> Summary Statistics for AGA populations</w:t>
      </w:r>
      <w:r w:rsidR="00E3689F" w:rsidRPr="008C32BE">
        <w:rPr>
          <w:rFonts w:asciiTheme="majorHAnsi" w:hAnsiTheme="majorHAnsi" w:cstheme="majorHAnsi"/>
          <w:sz w:val="24"/>
          <w:szCs w:val="24"/>
          <w:lang w:val="en-US"/>
        </w:rPr>
        <w:t xml:space="preserve">; </w:t>
      </w:r>
      <w:r w:rsidR="008C32BE" w:rsidRPr="008C32BE">
        <w:rPr>
          <w:rFonts w:asciiTheme="majorHAnsi" w:hAnsiTheme="majorHAnsi" w:cstheme="majorHAnsi"/>
          <w:sz w:val="24"/>
          <w:szCs w:val="24"/>
          <w:lang w:val="en-US"/>
        </w:rPr>
        <w:t>population</w:t>
      </w:r>
      <w:r w:rsidR="00E3689F" w:rsidRPr="008C32BE">
        <w:rPr>
          <w:rFonts w:asciiTheme="majorHAnsi" w:hAnsiTheme="majorHAnsi" w:cstheme="majorHAnsi"/>
          <w:sz w:val="24"/>
          <w:szCs w:val="24"/>
          <w:lang w:val="en-US"/>
        </w:rPr>
        <w:t xml:space="preserve">s with less than </w:t>
      </w:r>
      <w:r w:rsidR="008C32BE" w:rsidRPr="008C32BE">
        <w:rPr>
          <w:rFonts w:asciiTheme="majorHAnsi" w:hAnsiTheme="majorHAnsi" w:cstheme="majorHAnsi"/>
          <w:sz w:val="24"/>
          <w:szCs w:val="24"/>
          <w:lang w:val="en-US"/>
        </w:rPr>
        <w:t>20 participants are listed as ‘&lt;20’ to protect patient privacy in accordance with All of Us privacy regulations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828"/>
        <w:gridCol w:w="2693"/>
      </w:tblGrid>
      <w:tr w:rsidR="00D3683F" w:rsidRPr="008C32BE" w:rsidTr="00D77567">
        <w:tc>
          <w:tcPr>
            <w:tcW w:w="2268" w:type="dxa"/>
            <w:tcBorders>
              <w:bottom w:val="single" w:sz="4" w:space="0" w:color="auto"/>
            </w:tcBorders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Proportion of AGA patients</w:t>
            </w:r>
            <w:r w:rsidRPr="008C32BE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 xml:space="preserve"> (n; %)</w:t>
            </w:r>
          </w:p>
        </w:tc>
      </w:tr>
      <w:tr w:rsidR="00D3683F" w:rsidRPr="008C32BE" w:rsidTr="00D77567">
        <w:tc>
          <w:tcPr>
            <w:tcW w:w="2268" w:type="dxa"/>
            <w:tcBorders>
              <w:top w:val="single" w:sz="4" w:space="0" w:color="auto"/>
            </w:tcBorders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86</w:t>
            </w:r>
            <w:r w:rsidR="00D7756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; 28.8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06</w:t>
            </w:r>
            <w:r w:rsidR="00D7756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; </w:t>
            </w:r>
            <w:bookmarkStart w:id="0" w:name="_GoBack"/>
            <w:bookmarkEnd w:id="0"/>
            <w:r w:rsidR="00D77567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1.2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rescriptions</w:t>
            </w: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inasteride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92</w:t>
            </w: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9.4</w:t>
            </w: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utasteride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20; &lt;7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Oral Minoxidil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6</w:t>
            </w: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; 7</w:t>
            </w: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.7</w:t>
            </w: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Spironolactone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32; 18.7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TSD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20; &lt;3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Bipolar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20; &lt;3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7; 6.7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74; 10.5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COS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8; 4.0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Severely Obese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8C32B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4; 6.2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Obese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8C32B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17; 16.6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8C32B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2; 5.9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Underweight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&lt;20; &lt;3%</w:t>
            </w: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Demographic factors</w:t>
            </w: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D3683F" w:rsidRPr="008C32BE" w:rsidTr="00D77567"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D3683F" w:rsidRPr="008C32BE" w:rsidTr="00D77567">
        <w:trPr>
          <w:trHeight w:val="350"/>
        </w:trPr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rinkers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18</w:t>
            </w:r>
            <w:r w:rsidRPr="008C32B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2.1</w:t>
            </w:r>
            <w:r w:rsidRPr="008C32B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%</w:t>
            </w:r>
          </w:p>
        </w:tc>
      </w:tr>
      <w:tr w:rsidR="00D3683F" w:rsidRPr="008C32BE" w:rsidTr="00D77567">
        <w:trPr>
          <w:trHeight w:val="780"/>
        </w:trPr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77567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High level of education </w:t>
            </w:r>
          </w:p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(Bachelor’s degree or higher)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55</w:t>
            </w:r>
            <w:r w:rsidRPr="008C32B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</w:t>
            </w:r>
            <w:r w:rsidRPr="008C32B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.</w:t>
            </w: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</w:t>
            </w:r>
            <w:r w:rsidRPr="008C32B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%</w:t>
            </w:r>
          </w:p>
        </w:tc>
      </w:tr>
      <w:tr w:rsidR="00D3683F" w:rsidRPr="008C32BE" w:rsidTr="00D77567">
        <w:trPr>
          <w:trHeight w:val="367"/>
        </w:trPr>
        <w:tc>
          <w:tcPr>
            <w:tcW w:w="226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8C32BE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igh income (&gt; $75,000/year)</w:t>
            </w:r>
          </w:p>
        </w:tc>
        <w:tc>
          <w:tcPr>
            <w:tcW w:w="2693" w:type="dxa"/>
          </w:tcPr>
          <w:p w:rsidR="00D3683F" w:rsidRPr="008C32BE" w:rsidRDefault="00D3683F" w:rsidP="00D77567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39</w:t>
            </w:r>
            <w:r w:rsidRPr="008C32B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4.3</w:t>
            </w:r>
            <w:r w:rsidRPr="008C32BE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%</w:t>
            </w:r>
          </w:p>
        </w:tc>
      </w:tr>
    </w:tbl>
    <w:p w:rsidR="00E87298" w:rsidRPr="00E87298" w:rsidRDefault="00E87298">
      <w:pPr>
        <w:rPr>
          <w:lang w:val="en-US"/>
        </w:rPr>
      </w:pPr>
    </w:p>
    <w:sectPr w:rsidR="00E87298" w:rsidRPr="00E872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298"/>
    <w:rsid w:val="001C2B47"/>
    <w:rsid w:val="00567935"/>
    <w:rsid w:val="005911C1"/>
    <w:rsid w:val="005C5588"/>
    <w:rsid w:val="005E7929"/>
    <w:rsid w:val="0060525F"/>
    <w:rsid w:val="006261A9"/>
    <w:rsid w:val="00693A74"/>
    <w:rsid w:val="00757678"/>
    <w:rsid w:val="008C32BE"/>
    <w:rsid w:val="009248B3"/>
    <w:rsid w:val="00B32358"/>
    <w:rsid w:val="00BF1855"/>
    <w:rsid w:val="00D3683F"/>
    <w:rsid w:val="00D77567"/>
    <w:rsid w:val="00E3689F"/>
    <w:rsid w:val="00E87298"/>
    <w:rsid w:val="00EB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00E5"/>
  <w15:chartTrackingRefBased/>
  <w15:docId w15:val="{AAE12342-5E38-43B1-A77D-68838BBE6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2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Economopoulos</dc:creator>
  <cp:keywords/>
  <dc:description/>
  <cp:lastModifiedBy>Vasiliki Economopoulos</cp:lastModifiedBy>
  <cp:revision>6</cp:revision>
  <dcterms:created xsi:type="dcterms:W3CDTF">2025-01-08T16:16:00Z</dcterms:created>
  <dcterms:modified xsi:type="dcterms:W3CDTF">2025-01-08T19:06:00Z</dcterms:modified>
</cp:coreProperties>
</file>